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4777F" w14:textId="274833FC" w:rsidR="009A0C8F" w:rsidRPr="00CD264A" w:rsidRDefault="009A0C8F" w:rsidP="003B20A0">
      <w:pPr>
        <w:spacing w:after="120" w:line="360" w:lineRule="auto"/>
        <w:jc w:val="center"/>
        <w:rPr>
          <w:rFonts w:asciiTheme="majorBidi" w:eastAsia="Calibri" w:hAnsiTheme="majorBidi" w:cstheme="majorBidi"/>
          <w:b/>
          <w:bCs/>
          <w:sz w:val="36"/>
          <w:szCs w:val="36"/>
          <w:shd w:val="clear" w:color="auto" w:fill="FFFFFF"/>
        </w:rPr>
      </w:pPr>
      <w:r w:rsidRPr="00CD264A">
        <w:rPr>
          <w:rFonts w:asciiTheme="majorBidi" w:eastAsia="Calibri" w:hAnsiTheme="majorBidi" w:cstheme="majorBidi"/>
          <w:b/>
          <w:bCs/>
          <w:sz w:val="36"/>
          <w:szCs w:val="36"/>
          <w:shd w:val="clear" w:color="auto" w:fill="FFFFFF"/>
        </w:rPr>
        <w:t>Sup</w:t>
      </w:r>
      <w:bookmarkStart w:id="0" w:name="_GoBack"/>
      <w:bookmarkEnd w:id="0"/>
      <w:r w:rsidRPr="00CD264A">
        <w:rPr>
          <w:rFonts w:asciiTheme="majorBidi" w:eastAsia="Calibri" w:hAnsiTheme="majorBidi" w:cstheme="majorBidi"/>
          <w:b/>
          <w:bCs/>
          <w:sz w:val="36"/>
          <w:szCs w:val="36"/>
          <w:shd w:val="clear" w:color="auto" w:fill="FFFFFF"/>
        </w:rPr>
        <w:t>plementary data</w:t>
      </w:r>
    </w:p>
    <w:p w14:paraId="6CA4A54C" w14:textId="77777777" w:rsidR="00C2083A" w:rsidRPr="00CD264A" w:rsidRDefault="00C2083A" w:rsidP="00C2083A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D264A">
        <w:rPr>
          <w:rFonts w:asciiTheme="majorBidi" w:hAnsiTheme="majorBidi" w:cstheme="majorBidi"/>
          <w:b/>
          <w:bCs/>
          <w:sz w:val="24"/>
          <w:szCs w:val="24"/>
        </w:rPr>
        <w:t>Gamma Radiation-Induced Grafting of Poly(butyl acrylate) onto Ethylene Vinyl Acetate Copolymer for Improved Crude Oil Flowability</w:t>
      </w:r>
    </w:p>
    <w:p w14:paraId="234AA050" w14:textId="77777777" w:rsidR="008B35CB" w:rsidRPr="00CD264A" w:rsidRDefault="008B35CB" w:rsidP="008B35C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0F4E778" w14:textId="23F8A43E" w:rsidR="008B35CB" w:rsidRPr="00CD264A" w:rsidRDefault="008B35CB" w:rsidP="00BF73EA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CD264A">
        <w:rPr>
          <w:rFonts w:asciiTheme="majorBidi" w:hAnsiTheme="majorBidi" w:cstheme="majorBidi"/>
          <w:b/>
          <w:bCs/>
          <w:sz w:val="24"/>
          <w:szCs w:val="24"/>
        </w:rPr>
        <w:t>Ahmed Siddiq</w:t>
      </w:r>
      <w:r w:rsidRPr="00CD264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Pr="00CD264A">
        <w:rPr>
          <w:rFonts w:asciiTheme="majorBidi" w:hAnsiTheme="majorBidi" w:cstheme="majorBidi"/>
          <w:b/>
          <w:bCs/>
          <w:sz w:val="24"/>
          <w:szCs w:val="24"/>
        </w:rPr>
        <w:t>, Mohamed Mohamady Ghobashy</w:t>
      </w:r>
      <w:r w:rsidRPr="00CD264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2</w:t>
      </w:r>
      <w:r w:rsidR="00DC11CD" w:rsidRPr="00CD264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="00BF73EA" w:rsidRPr="00CD264A">
        <w:rPr>
          <w:rFonts w:asciiTheme="majorBidi" w:hAnsiTheme="majorBidi" w:cstheme="majorBidi"/>
          <w:b/>
          <w:bCs/>
          <w:sz w:val="24"/>
          <w:szCs w:val="24"/>
        </w:rPr>
        <w:t>Abu Bakr A.A.M.El-Adasy</w:t>
      </w:r>
      <w:r w:rsidR="00BF73EA" w:rsidRPr="00CD264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1</w:t>
      </w:r>
      <w:r w:rsidR="00DC11CD" w:rsidRPr="00CD264A">
        <w:rPr>
          <w:rFonts w:asciiTheme="majorBidi" w:hAnsiTheme="majorBidi" w:cstheme="majorBidi"/>
          <w:b/>
          <w:bCs/>
          <w:sz w:val="24"/>
          <w:szCs w:val="24"/>
        </w:rPr>
        <w:t>Ashraf M. Ashmawy*</w:t>
      </w:r>
      <w:r w:rsidR="00DC11CD" w:rsidRPr="00CD264A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3</w:t>
      </w:r>
      <w:r w:rsidRPr="00CD264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4E60A83B" w14:textId="77777777" w:rsidR="008B35CB" w:rsidRPr="00CD264A" w:rsidRDefault="008B35CB" w:rsidP="008B35C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D264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D264A">
        <w:rPr>
          <w:rFonts w:asciiTheme="majorBidi" w:hAnsiTheme="majorBidi" w:cstheme="majorBidi"/>
          <w:sz w:val="20"/>
          <w:szCs w:val="20"/>
        </w:rPr>
        <w:t>Department of Chemistry, Faculty of Science, Al-Azhar University, 71524, Assiut, Egypt</w:t>
      </w:r>
    </w:p>
    <w:p w14:paraId="6D22BDC4" w14:textId="77777777" w:rsidR="008B35CB" w:rsidRPr="00CD264A" w:rsidRDefault="008B35CB" w:rsidP="008B35C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CD264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D264A">
        <w:rPr>
          <w:rFonts w:asciiTheme="majorBidi" w:hAnsiTheme="majorBidi" w:cstheme="majorBidi"/>
          <w:sz w:val="20"/>
          <w:szCs w:val="20"/>
        </w:rPr>
        <w:t>Radiation Research of Polymer chemistry department, National Center for Radiation Research and Technology (NCRRT), Atomic Energy Authority, P.O.Box.29, Nasr City, Cairo, Egypt</w:t>
      </w:r>
    </w:p>
    <w:p w14:paraId="68D707CE" w14:textId="77777777" w:rsidR="008B35CB" w:rsidRPr="00CD264A" w:rsidRDefault="008B35CB" w:rsidP="008B35CB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 w:rsidRPr="00CD264A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D264A">
        <w:rPr>
          <w:rFonts w:asciiTheme="majorBidi" w:hAnsiTheme="majorBidi" w:cstheme="majorBidi"/>
          <w:sz w:val="20"/>
          <w:szCs w:val="20"/>
        </w:rPr>
        <w:t>Department of Chemistry, Faculty of Science, Al-Azhar University, 11884, Cairo, Egypt</w:t>
      </w:r>
    </w:p>
    <w:p w14:paraId="1C535091" w14:textId="77777777" w:rsidR="008B35CB" w:rsidRPr="00CD264A" w:rsidRDefault="008B35CB" w:rsidP="008B35C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3467F47" w14:textId="77777777" w:rsidR="008B35CB" w:rsidRPr="00CD264A" w:rsidRDefault="008B35CB" w:rsidP="008B35C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u w:val="single"/>
          <w:lang w:val="en-GB" w:bidi="ar-EG"/>
        </w:rPr>
      </w:pPr>
      <w:r w:rsidRPr="00CD264A">
        <w:rPr>
          <w:rFonts w:asciiTheme="majorBidi" w:hAnsiTheme="majorBidi" w:cstheme="majorBidi"/>
          <w:b/>
          <w:bCs/>
          <w:sz w:val="24"/>
          <w:szCs w:val="24"/>
          <w:u w:val="single"/>
          <w:lang w:val="en-GB" w:bidi="ar-EG"/>
        </w:rPr>
        <w:t xml:space="preserve">*Corresponding author: </w:t>
      </w:r>
    </w:p>
    <w:p w14:paraId="028D8DE7" w14:textId="5D50A414" w:rsidR="008B35CB" w:rsidRPr="00CD264A" w:rsidRDefault="008B35CB" w:rsidP="00E01FBC">
      <w:pPr>
        <w:spacing w:after="160"/>
        <w:jc w:val="both"/>
        <w:rPr>
          <w:rFonts w:asciiTheme="majorBidi" w:hAnsiTheme="majorBidi" w:cstheme="majorBidi"/>
          <w:sz w:val="24"/>
          <w:szCs w:val="24"/>
          <w:lang w:val="en-GB" w:bidi="ar-EG"/>
        </w:rPr>
      </w:pPr>
      <w:r w:rsidRPr="00CD264A">
        <w:rPr>
          <w:rFonts w:asciiTheme="majorBidi" w:hAnsiTheme="majorBidi" w:cstheme="majorBidi"/>
          <w:sz w:val="24"/>
          <w:szCs w:val="24"/>
          <w:lang w:val="en-GB" w:bidi="ar-EG"/>
        </w:rPr>
        <w:t>Ashraf M. Ashmawy; E-mail:</w:t>
      </w:r>
      <w:r w:rsidRPr="00CD264A">
        <w:t xml:space="preserve"> </w:t>
      </w:r>
      <w:hyperlink r:id="rId6" w:history="1">
        <w:r w:rsidRPr="00CD264A">
          <w:rPr>
            <w:rStyle w:val="Hyperlink"/>
            <w:rFonts w:asciiTheme="majorBidi" w:hAnsiTheme="majorBidi" w:cstheme="majorBidi"/>
            <w:color w:val="auto"/>
            <w:sz w:val="24"/>
            <w:szCs w:val="24"/>
            <w:lang w:val="en-GB" w:bidi="ar-EG"/>
          </w:rPr>
          <w:t>ashraf_ashmawy2002@azhar.edu.eg</w:t>
        </w:r>
      </w:hyperlink>
      <w:r w:rsidRPr="00CD264A">
        <w:rPr>
          <w:rFonts w:asciiTheme="majorBidi" w:hAnsiTheme="majorBidi" w:cstheme="majorBidi"/>
          <w:sz w:val="24"/>
          <w:szCs w:val="24"/>
          <w:lang w:val="en-GB" w:bidi="ar-EG"/>
        </w:rPr>
        <w:t xml:space="preserve"> </w:t>
      </w:r>
    </w:p>
    <w:p w14:paraId="57820ECA" w14:textId="77777777" w:rsidR="008B35CB" w:rsidRPr="00CD264A" w:rsidRDefault="008B35CB">
      <w:pPr>
        <w:spacing w:after="160" w:line="259" w:lineRule="auto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br w:type="page"/>
      </w:r>
    </w:p>
    <w:p w14:paraId="15F0C09E" w14:textId="34295C24" w:rsidR="00153840" w:rsidRPr="00CD264A" w:rsidRDefault="00AA25AF" w:rsidP="000E3D9C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</w:t>
      </w:r>
      <w:r w:rsidR="00153840"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3F4AF7"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153840" w:rsidRPr="00CD264A">
        <w:rPr>
          <w:rFonts w:asciiTheme="majorBidi" w:hAnsiTheme="majorBidi" w:cstheme="majorBidi"/>
          <w:b/>
          <w:bCs/>
          <w:sz w:val="24"/>
          <w:szCs w:val="24"/>
        </w:rPr>
        <w:t>. Suggested mechanism of grafting polymerization for EVA-Based copolymer:</w:t>
      </w:r>
    </w:p>
    <w:p w14:paraId="55A867C5" w14:textId="475B6BB0" w:rsidR="00153840" w:rsidRPr="00CD264A" w:rsidRDefault="00966F1F" w:rsidP="000E3D9C">
      <w:pPr>
        <w:spacing w:line="36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CD264A">
        <w:rPr>
          <w:rFonts w:asciiTheme="majorBidi" w:hAnsiTheme="majorBidi" w:cstheme="majorBidi"/>
          <w:sz w:val="24"/>
          <w:szCs w:val="24"/>
        </w:rPr>
        <w:t xml:space="preserve">Grafting involves the covalent bonding of a monomer or a branched copolymer onto the primary polymer matrix, with the side chain components exhibiting distinct structural characteristics compared to the main polymer chain. </w:t>
      </w:r>
      <w:r w:rsidR="0095602C" w:rsidRPr="00CD264A">
        <w:rPr>
          <w:rFonts w:asciiTheme="majorBidi" w:hAnsiTheme="majorBidi" w:cstheme="majorBidi"/>
          <w:sz w:val="24"/>
          <w:szCs w:val="24"/>
        </w:rPr>
        <w:t xml:space="preserve">Based on the obtained data from </w:t>
      </w:r>
      <w:r w:rsidR="006A7039" w:rsidRPr="00CD264A">
        <w:rPr>
          <w:rFonts w:asciiTheme="majorBidi" w:hAnsiTheme="majorBidi" w:cstheme="majorBidi"/>
          <w:sz w:val="24"/>
          <w:szCs w:val="24"/>
        </w:rPr>
        <w:t xml:space="preserve">the studied gravimetrically grafting parameters, </w:t>
      </w:r>
      <w:r w:rsidR="0095602C" w:rsidRPr="00CD264A">
        <w:rPr>
          <w:rFonts w:asciiTheme="majorBidi" w:hAnsiTheme="majorBidi" w:cstheme="majorBidi"/>
          <w:sz w:val="24"/>
          <w:szCs w:val="24"/>
        </w:rPr>
        <w:t xml:space="preserve">FTIR and </w:t>
      </w:r>
      <w:r w:rsidR="00B21747" w:rsidRPr="00CD264A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B21747" w:rsidRPr="00CD264A">
        <w:rPr>
          <w:rFonts w:asciiTheme="majorBidi" w:hAnsiTheme="majorBidi" w:cstheme="majorBidi"/>
          <w:sz w:val="24"/>
          <w:szCs w:val="24"/>
        </w:rPr>
        <w:t>H-NMR spectroscopic results, the gamma induced-grafting of EVA-copolymer could be explained as shown</w:t>
      </w:r>
      <w:r w:rsidRPr="00CD264A">
        <w:rPr>
          <w:rFonts w:asciiTheme="majorBidi" w:hAnsiTheme="majorBidi" w:cstheme="majorBidi"/>
          <w:sz w:val="24"/>
          <w:szCs w:val="24"/>
        </w:rPr>
        <w:t xml:space="preserve"> below</w:t>
      </w:r>
      <w:r w:rsidR="00B21747" w:rsidRPr="00CD264A">
        <w:rPr>
          <w:rFonts w:asciiTheme="majorBidi" w:hAnsiTheme="majorBidi" w:cstheme="majorBidi"/>
          <w:sz w:val="24"/>
          <w:szCs w:val="24"/>
        </w:rPr>
        <w:t xml:space="preserve"> in </w:t>
      </w:r>
      <w:r w:rsidR="00AA25AF"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t>Figure</w:t>
      </w:r>
      <w:r w:rsidR="00B21747"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t xml:space="preserve"> S</w:t>
      </w:r>
      <w:r w:rsidR="003F4AF7" w:rsidRPr="00CD264A">
        <w:rPr>
          <w:rFonts w:asciiTheme="majorBidi" w:hAnsiTheme="majorBidi" w:cstheme="majorBidi"/>
          <w:b/>
          <w:bCs/>
          <w:sz w:val="24"/>
          <w:szCs w:val="24"/>
          <w:lang w:bidi="ar-EG"/>
        </w:rPr>
        <w:t>1</w:t>
      </w:r>
      <w:r w:rsidR="00B21747" w:rsidRPr="00CD264A">
        <w:rPr>
          <w:rFonts w:asciiTheme="majorBidi" w:hAnsiTheme="majorBidi" w:cstheme="majorBidi"/>
          <w:sz w:val="24"/>
          <w:szCs w:val="24"/>
        </w:rPr>
        <w:t xml:space="preserve">.  </w:t>
      </w:r>
    </w:p>
    <w:p w14:paraId="327FC236" w14:textId="77777777" w:rsidR="00153840" w:rsidRPr="00CD264A" w:rsidRDefault="00153840" w:rsidP="000E3D9C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E0FAFD" w14:textId="29098245" w:rsidR="00153840" w:rsidRPr="00CD264A" w:rsidRDefault="00153840" w:rsidP="000E3D9C">
      <w:pPr>
        <w:tabs>
          <w:tab w:val="left" w:pos="992"/>
        </w:tabs>
        <w:jc w:val="both"/>
        <w:rPr>
          <w:rFonts w:asciiTheme="majorBidi" w:hAnsiTheme="majorBidi" w:cstheme="majorBidi"/>
          <w:sz w:val="24"/>
          <w:szCs w:val="24"/>
        </w:rPr>
      </w:pPr>
      <w:r w:rsidRPr="00CD264A">
        <w:rPr>
          <w:rFonts w:asciiTheme="majorBidi" w:hAnsiTheme="majorBidi" w:cstheme="majorBidi"/>
          <w:sz w:val="24"/>
          <w:szCs w:val="24"/>
        </w:rPr>
        <w:tab/>
      </w:r>
    </w:p>
    <w:p w14:paraId="1CA6550E" w14:textId="42BF19D4" w:rsidR="00153840" w:rsidRPr="00CD264A" w:rsidRDefault="00D60E44" w:rsidP="003F4AF7">
      <w:pPr>
        <w:pStyle w:val="Heading2"/>
        <w:spacing w:after="240"/>
        <w:jc w:val="center"/>
        <w:rPr>
          <w:rFonts w:asciiTheme="majorBidi" w:hAnsiTheme="majorBidi"/>
          <w:color w:val="auto"/>
          <w:sz w:val="24"/>
          <w:szCs w:val="24"/>
        </w:rPr>
      </w:pPr>
      <w:r w:rsidRPr="00CD264A">
        <w:rPr>
          <w:rFonts w:asciiTheme="majorBidi" w:hAnsiTheme="majorBidi"/>
          <w:color w:val="auto"/>
          <w:sz w:val="24"/>
          <w:szCs w:val="24"/>
        </w:rPr>
        <w:object w:dxaOrig="9659" w:dyaOrig="12787" w14:anchorId="3419B3B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95pt;height:563.2pt" o:ole="">
            <v:imagedata r:id="rId7" o:title=""/>
          </v:shape>
          <o:OLEObject Type="Embed" ProgID="ChemDraw.Document.6.0" ShapeID="_x0000_i1025" DrawAspect="Content" ObjectID="_1773477597" r:id="rId8"/>
        </w:object>
      </w:r>
      <w:r w:rsidR="00AA25AF" w:rsidRPr="00CD264A">
        <w:rPr>
          <w:rFonts w:asciiTheme="majorBidi" w:hAnsiTheme="majorBidi"/>
          <w:b/>
          <w:bCs/>
          <w:color w:val="auto"/>
          <w:sz w:val="24"/>
          <w:szCs w:val="24"/>
        </w:rPr>
        <w:t>Figure</w:t>
      </w:r>
      <w:r w:rsidR="00153840" w:rsidRPr="00CD264A">
        <w:rPr>
          <w:rFonts w:asciiTheme="majorBidi" w:hAnsiTheme="majorBidi"/>
          <w:b/>
          <w:bCs/>
          <w:color w:val="auto"/>
          <w:sz w:val="24"/>
          <w:szCs w:val="24"/>
        </w:rPr>
        <w:t xml:space="preserve"> S</w:t>
      </w:r>
      <w:r w:rsidR="003F4AF7" w:rsidRPr="00CD264A">
        <w:rPr>
          <w:rFonts w:asciiTheme="majorBidi" w:hAnsiTheme="majorBidi"/>
          <w:b/>
          <w:bCs/>
          <w:color w:val="auto"/>
          <w:sz w:val="24"/>
          <w:szCs w:val="24"/>
        </w:rPr>
        <w:t>1</w:t>
      </w:r>
      <w:r w:rsidR="00153840" w:rsidRPr="00CD264A">
        <w:rPr>
          <w:rFonts w:asciiTheme="majorBidi" w:hAnsiTheme="majorBidi"/>
          <w:color w:val="auto"/>
          <w:sz w:val="24"/>
          <w:szCs w:val="24"/>
        </w:rPr>
        <w:t>. Suggested mechanism for grafting polymerization of B</w:t>
      </w:r>
      <w:r w:rsidRPr="00CD264A">
        <w:rPr>
          <w:rFonts w:asciiTheme="majorBidi" w:hAnsiTheme="majorBidi"/>
          <w:color w:val="auto"/>
          <w:sz w:val="24"/>
          <w:szCs w:val="24"/>
        </w:rPr>
        <w:t>u</w:t>
      </w:r>
      <w:r w:rsidR="00153840" w:rsidRPr="00CD264A">
        <w:rPr>
          <w:rFonts w:asciiTheme="majorBidi" w:hAnsiTheme="majorBidi"/>
          <w:color w:val="auto"/>
          <w:sz w:val="24"/>
          <w:szCs w:val="24"/>
        </w:rPr>
        <w:t>A on EVA backbone.</w:t>
      </w:r>
      <w:r w:rsidR="00A313CD" w:rsidRPr="00CD264A">
        <w:rPr>
          <w:rFonts w:asciiTheme="majorBidi" w:hAnsiTheme="majorBidi"/>
          <w:color w:val="auto"/>
          <w:sz w:val="24"/>
          <w:szCs w:val="24"/>
        </w:rPr>
        <w:fldChar w:fldCharType="begin"/>
      </w:r>
      <w:r w:rsidR="00A313CD" w:rsidRPr="00CD264A">
        <w:rPr>
          <w:rFonts w:asciiTheme="majorBidi" w:hAnsiTheme="majorBidi"/>
          <w:color w:val="auto"/>
          <w:sz w:val="24"/>
          <w:szCs w:val="24"/>
        </w:rPr>
        <w:instrText xml:space="preserve"> ADDIN EN.REFLIST </w:instrText>
      </w:r>
      <w:r w:rsidR="00A313CD" w:rsidRPr="00CD264A">
        <w:rPr>
          <w:rFonts w:asciiTheme="majorBidi" w:hAnsiTheme="majorBidi"/>
          <w:color w:val="auto"/>
          <w:sz w:val="24"/>
          <w:szCs w:val="24"/>
        </w:rPr>
        <w:fldChar w:fldCharType="end"/>
      </w:r>
    </w:p>
    <w:sectPr w:rsidR="00153840" w:rsidRPr="00CD264A" w:rsidSect="00CD264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644895" w14:textId="77777777" w:rsidR="0085142F" w:rsidRDefault="0085142F" w:rsidP="006B168B">
      <w:pPr>
        <w:spacing w:after="0" w:line="240" w:lineRule="auto"/>
      </w:pPr>
      <w:r>
        <w:separator/>
      </w:r>
    </w:p>
  </w:endnote>
  <w:endnote w:type="continuationSeparator" w:id="0">
    <w:p w14:paraId="368B0337" w14:textId="77777777" w:rsidR="0085142F" w:rsidRDefault="0085142F" w:rsidP="006B1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1A5C6" w14:textId="77777777" w:rsidR="006B168B" w:rsidRPr="006B168B" w:rsidRDefault="006B168B">
    <w:pPr>
      <w:pStyle w:val="Footer"/>
      <w:tabs>
        <w:tab w:val="clear" w:pos="4680"/>
        <w:tab w:val="clear" w:pos="9360"/>
      </w:tabs>
      <w:jc w:val="center"/>
      <w:rPr>
        <w:caps/>
        <w:noProof/>
      </w:rPr>
    </w:pPr>
    <w:r w:rsidRPr="006B168B">
      <w:rPr>
        <w:caps/>
      </w:rPr>
      <w:fldChar w:fldCharType="begin"/>
    </w:r>
    <w:r w:rsidRPr="006B168B">
      <w:rPr>
        <w:caps/>
      </w:rPr>
      <w:instrText xml:space="preserve"> PAGE   \* MERGEFORMAT </w:instrText>
    </w:r>
    <w:r w:rsidRPr="006B168B">
      <w:rPr>
        <w:caps/>
      </w:rPr>
      <w:fldChar w:fldCharType="separate"/>
    </w:r>
    <w:r w:rsidRPr="006B168B">
      <w:rPr>
        <w:caps/>
        <w:noProof/>
      </w:rPr>
      <w:t>2</w:t>
    </w:r>
    <w:r w:rsidRPr="006B168B">
      <w:rPr>
        <w:caps/>
        <w:noProof/>
      </w:rPr>
      <w:fldChar w:fldCharType="end"/>
    </w:r>
  </w:p>
  <w:p w14:paraId="3784C197" w14:textId="77777777" w:rsidR="006B168B" w:rsidRDefault="006B168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6F72B1" w14:textId="77777777" w:rsidR="0085142F" w:rsidRDefault="0085142F" w:rsidP="006B168B">
      <w:pPr>
        <w:spacing w:after="0" w:line="240" w:lineRule="auto"/>
      </w:pPr>
      <w:r>
        <w:separator/>
      </w:r>
    </w:p>
  </w:footnote>
  <w:footnote w:type="continuationSeparator" w:id="0">
    <w:p w14:paraId="5DB021AA" w14:textId="77777777" w:rsidR="0085142F" w:rsidRDefault="0085142F" w:rsidP="006B16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pd5spr0xtd0ie9eeapfrv4rt0rr925ep9s&quot;&gt;My EndNote Library&lt;record-ids&gt;&lt;item&gt;25&lt;/item&gt;&lt;item&gt;83&lt;/item&gt;&lt;item&gt;85&lt;/item&gt;&lt;item&gt;86&lt;/item&gt;&lt;item&gt;87&lt;/item&gt;&lt;item&gt;89&lt;/item&gt;&lt;item&gt;90&lt;/item&gt;&lt;item&gt;93&lt;/item&gt;&lt;item&gt;94&lt;/item&gt;&lt;item&gt;95&lt;/item&gt;&lt;item&gt;96&lt;/item&gt;&lt;item&gt;97&lt;/item&gt;&lt;item&gt;102&lt;/item&gt;&lt;/record-ids&gt;&lt;/item&gt;&lt;/Libraries&gt;"/>
  </w:docVars>
  <w:rsids>
    <w:rsidRoot w:val="009D2135"/>
    <w:rsid w:val="000B2E0C"/>
    <w:rsid w:val="000E3D9C"/>
    <w:rsid w:val="00113014"/>
    <w:rsid w:val="001431DF"/>
    <w:rsid w:val="00153840"/>
    <w:rsid w:val="00161B98"/>
    <w:rsid w:val="001811E8"/>
    <w:rsid w:val="001A6393"/>
    <w:rsid w:val="001D00B6"/>
    <w:rsid w:val="00260958"/>
    <w:rsid w:val="002B786C"/>
    <w:rsid w:val="002F0682"/>
    <w:rsid w:val="002F08B5"/>
    <w:rsid w:val="0031163A"/>
    <w:rsid w:val="00350490"/>
    <w:rsid w:val="003A4C79"/>
    <w:rsid w:val="003B20A0"/>
    <w:rsid w:val="003F4AF7"/>
    <w:rsid w:val="00422CC4"/>
    <w:rsid w:val="004672B5"/>
    <w:rsid w:val="00483E75"/>
    <w:rsid w:val="00520F07"/>
    <w:rsid w:val="005C44AB"/>
    <w:rsid w:val="00681A0B"/>
    <w:rsid w:val="006964FD"/>
    <w:rsid w:val="006A7039"/>
    <w:rsid w:val="006B168B"/>
    <w:rsid w:val="00741EC7"/>
    <w:rsid w:val="007F4831"/>
    <w:rsid w:val="00835FE4"/>
    <w:rsid w:val="008448C7"/>
    <w:rsid w:val="0085142F"/>
    <w:rsid w:val="00884C3A"/>
    <w:rsid w:val="008B35CB"/>
    <w:rsid w:val="009021E5"/>
    <w:rsid w:val="00903A75"/>
    <w:rsid w:val="00933615"/>
    <w:rsid w:val="0095602C"/>
    <w:rsid w:val="00966F1F"/>
    <w:rsid w:val="00967EC2"/>
    <w:rsid w:val="009946CF"/>
    <w:rsid w:val="009A0C8F"/>
    <w:rsid w:val="009D2135"/>
    <w:rsid w:val="009D47F0"/>
    <w:rsid w:val="00A313CD"/>
    <w:rsid w:val="00AA25AF"/>
    <w:rsid w:val="00AD248A"/>
    <w:rsid w:val="00AE00FC"/>
    <w:rsid w:val="00B1168F"/>
    <w:rsid w:val="00B21747"/>
    <w:rsid w:val="00BF73EA"/>
    <w:rsid w:val="00C2083A"/>
    <w:rsid w:val="00CD264A"/>
    <w:rsid w:val="00CF3406"/>
    <w:rsid w:val="00D55DDE"/>
    <w:rsid w:val="00D60E44"/>
    <w:rsid w:val="00D960D3"/>
    <w:rsid w:val="00DC11CD"/>
    <w:rsid w:val="00DF5680"/>
    <w:rsid w:val="00E01FBC"/>
    <w:rsid w:val="00E02632"/>
    <w:rsid w:val="00E25386"/>
    <w:rsid w:val="00E3019B"/>
    <w:rsid w:val="00E7213E"/>
    <w:rsid w:val="00EA3830"/>
    <w:rsid w:val="00EF08B2"/>
    <w:rsid w:val="00F17C83"/>
    <w:rsid w:val="00F70F17"/>
    <w:rsid w:val="00FA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C7F6233"/>
  <w15:chartTrackingRefBased/>
  <w15:docId w15:val="{4FFCA234-BCE9-4BB1-AAED-83C8C57DD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0C8F"/>
    <w:pPr>
      <w:spacing w:after="200" w:line="276" w:lineRule="auto"/>
    </w:pPr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38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A0C8F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A0C8F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9A0C8F"/>
    <w:pPr>
      <w:spacing w:after="0" w:line="240" w:lineRule="auto"/>
    </w:pPr>
    <w:rPr>
      <w:rFonts w:ascii="Calibri" w:eastAsia="Calibri" w:hAnsi="Calibri" w:cs="Arial"/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153840"/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313CD"/>
    <w:pPr>
      <w:spacing w:after="0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13CD"/>
    <w:rPr>
      <w:rFonts w:ascii="Calibri Light" w:hAnsi="Calibri Light" w:cs="Calibri Light"/>
      <w:noProof/>
      <w:kern w:val="0"/>
      <w:sz w:val="26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313CD"/>
    <w:pPr>
      <w:spacing w:line="240" w:lineRule="auto"/>
      <w:jc w:val="center"/>
    </w:pPr>
    <w:rPr>
      <w:rFonts w:ascii="Calibri Light" w:hAnsi="Calibri Light" w:cs="Calibri Light"/>
      <w:noProof/>
      <w:sz w:val="26"/>
    </w:rPr>
  </w:style>
  <w:style w:type="character" w:customStyle="1" w:styleId="EndNoteBibliographyChar">
    <w:name w:val="EndNote Bibliography Char"/>
    <w:basedOn w:val="DefaultParagraphFont"/>
    <w:link w:val="EndNoteBibliography"/>
    <w:rsid w:val="00A313CD"/>
    <w:rPr>
      <w:rFonts w:ascii="Calibri Light" w:hAnsi="Calibri Light" w:cs="Calibri Light"/>
      <w:noProof/>
      <w:kern w:val="0"/>
      <w:sz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B1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68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B1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68B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86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shraf_ashmawy2002@azhar.edu.e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iddiq</dc:creator>
  <cp:keywords/>
  <dc:description/>
  <cp:lastModifiedBy>Dhanalakshmi Vairavan</cp:lastModifiedBy>
  <cp:revision>56</cp:revision>
  <dcterms:created xsi:type="dcterms:W3CDTF">2023-10-25T08:07:00Z</dcterms:created>
  <dcterms:modified xsi:type="dcterms:W3CDTF">2024-04-01T06:23:00Z</dcterms:modified>
</cp:coreProperties>
</file>